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  <w:r>
        <w:rPr>
          <w:noProof/>
          <w:lang w:val="es-AR" w:eastAsia="es-A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52.6pt;margin-top:12.7pt;width:352.5pt;height:291.75pt;z-index:-251658240">
            <v:imagedata r:id="rId4" o:title=""/>
          </v:shape>
          <o:OLEObject Type="Embed" ProgID="ChemDraw.Document.6.0" ShapeID="_x0000_s1026" DrawAspect="Content" ObjectID="_1491835639" r:id="rId5"/>
        </w:pict>
      </w: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Default="008D3035" w:rsidP="00F02F17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8D3035" w:rsidRPr="00A925F0" w:rsidRDefault="008D3035" w:rsidP="00F02F17">
      <w:pPr>
        <w:spacing w:after="0" w:line="480" w:lineRule="auto"/>
        <w:jc w:val="both"/>
        <w:rPr>
          <w:rFonts w:ascii="Times New Roman" w:hAnsi="Times New Roman"/>
        </w:rPr>
      </w:pPr>
      <w:r w:rsidRPr="00A925F0">
        <w:rPr>
          <w:rFonts w:ascii="Times New Roman" w:hAnsi="Times New Roman"/>
          <w:b/>
        </w:rPr>
        <w:t xml:space="preserve">S1 Figure.  LC-MS analysis of the main product of dibenzothiophene oxidation. </w:t>
      </w:r>
      <w:r w:rsidRPr="00A925F0">
        <w:rPr>
          <w:rFonts w:ascii="Times New Roman" w:hAnsi="Times New Roman"/>
        </w:rPr>
        <w:t>The product peak with a retention time of 5.57 min present in the reaction mix was analyzed using LC-MS giving an m/z=201.08 which was assigned to [DBTO+H</w:t>
      </w:r>
      <w:r w:rsidRPr="00A925F0">
        <w:rPr>
          <w:rFonts w:ascii="Times New Roman" w:hAnsi="Times New Roman"/>
          <w:vertAlign w:val="superscript"/>
        </w:rPr>
        <w:t>+</w:t>
      </w:r>
      <w:r w:rsidRPr="00A925F0">
        <w:rPr>
          <w:rFonts w:ascii="Times New Roman" w:hAnsi="Times New Roman"/>
        </w:rPr>
        <w:t>].</w:t>
      </w:r>
    </w:p>
    <w:p w:rsidR="008D3035" w:rsidRDefault="008D3035" w:rsidP="00F02F17">
      <w:pPr>
        <w:jc w:val="both"/>
      </w:pPr>
    </w:p>
    <w:sectPr w:rsidR="008D3035" w:rsidSect="006E4C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87A61"/>
    <w:rsid w:val="0016376F"/>
    <w:rsid w:val="002354FA"/>
    <w:rsid w:val="00531FB1"/>
    <w:rsid w:val="00693454"/>
    <w:rsid w:val="006E4C2C"/>
    <w:rsid w:val="007508CD"/>
    <w:rsid w:val="008D3035"/>
    <w:rsid w:val="00A925F0"/>
    <w:rsid w:val="00A95A17"/>
    <w:rsid w:val="00B50E3C"/>
    <w:rsid w:val="00B87A61"/>
    <w:rsid w:val="00E478D4"/>
    <w:rsid w:val="00EE20A9"/>
    <w:rsid w:val="00F02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A61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38</Words>
  <Characters>2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E</dc:creator>
  <cp:keywords/>
  <dc:description/>
  <cp:lastModifiedBy>usuario</cp:lastModifiedBy>
  <cp:revision>2</cp:revision>
  <dcterms:created xsi:type="dcterms:W3CDTF">2015-04-29T21:01:00Z</dcterms:created>
  <dcterms:modified xsi:type="dcterms:W3CDTF">2015-04-29T21:01:00Z</dcterms:modified>
</cp:coreProperties>
</file>